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479" w:rsidRDefault="00F20C52">
      <w:pPr>
        <w:rPr>
          <w:lang w:val="en-US"/>
        </w:rPr>
      </w:pPr>
      <w:r w:rsidRPr="00F20C52">
        <w:rPr>
          <w:b/>
          <w:lang w:val="en-US"/>
        </w:rPr>
        <w:t>Supplementary Table 1</w:t>
      </w:r>
      <w:r w:rsidRPr="00F20C52">
        <w:rPr>
          <w:lang w:val="en-US"/>
        </w:rPr>
        <w:t xml:space="preserve">. Sociodemographic, clinical and </w:t>
      </w:r>
      <w:proofErr w:type="spellStart"/>
      <w:r w:rsidRPr="00F20C52">
        <w:rPr>
          <w:lang w:val="en-US"/>
        </w:rPr>
        <w:t>paraclinical</w:t>
      </w:r>
      <w:proofErr w:type="spellEnd"/>
      <w:r w:rsidRPr="00F20C52">
        <w:rPr>
          <w:lang w:val="en-US"/>
        </w:rPr>
        <w:t xml:space="preserve"> characteristics of a group of patients treated in a Fracture Liaison Services program, in a highly complex clinic, Colombia.</w:t>
      </w:r>
    </w:p>
    <w:tbl>
      <w:tblPr>
        <w:tblW w:w="0" w:type="auto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7"/>
        <w:gridCol w:w="590"/>
        <w:gridCol w:w="444"/>
        <w:gridCol w:w="823"/>
        <w:gridCol w:w="620"/>
        <w:gridCol w:w="752"/>
        <w:gridCol w:w="566"/>
      </w:tblGrid>
      <w:tr w:rsidR="00F20C52" w:rsidRPr="00F20C52" w:rsidTr="00F20C52">
        <w:trPr>
          <w:trHeight w:val="440"/>
        </w:trPr>
        <w:tc>
          <w:tcPr>
            <w:tcW w:w="0" w:type="auto"/>
            <w:vMerge w:val="restart"/>
            <w:shd w:val="clear" w:color="000000" w:fill="FFFFFF"/>
            <w:noWrap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Variables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Hip fracture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Vertebral fracture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Others</w:t>
            </w:r>
            <w:proofErr w:type="spellEnd"/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 xml:space="preserve"> fractures</w:t>
            </w:r>
          </w:p>
        </w:tc>
      </w:tr>
      <w:tr w:rsidR="00F20C52" w:rsidRPr="00F20C52" w:rsidTr="00F20C52">
        <w:trPr>
          <w:trHeight w:val="4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n=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n=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n=2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2.6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Age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 (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years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), mean (SD)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0.4 ± 8.2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8.4 ± 8.7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5.6 ± 10.1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Charlson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 xml:space="preserve"> Comorbidity Index (points), mean (SD)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4 ± 2.0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3 ± 1.8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8 ± 1.9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Barthe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 xml:space="preserve"> index (points), mean (SD)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1.6 ± 13.8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2.4 ± 14.5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6.7 ± 10.7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Fracture 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typ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Symptomatic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2.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3.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0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5.9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Not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symptomatic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.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7.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1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Fracture 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mechanism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Slipping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8.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4.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9.8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Tripping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8.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1.2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No traum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8.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.4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Instability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5.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5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3.3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Dizziness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/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syncope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6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Accidenta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7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Others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 (n=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6</w:t>
            </w:r>
          </w:p>
        </w:tc>
      </w:tr>
      <w:tr w:rsidR="00F20C52" w:rsidRPr="00F20C52" w:rsidTr="00F20C52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Unknown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1.5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Baseline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clinica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laboratory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 xml:space="preserve"> (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admission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Admission hemoglobin (g/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d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), mean (SD); n=35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2.7 ± 1.8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4.0 ± 2.8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3.2 ± 2.5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Discharge hemoglobin (g/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d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), mean (SD); n=29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0.3 ± 2.2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3.0 ± 2.3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1.7 ± 2.3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Alkaline phosphatase, mean (SD); n=31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7.1 ± 22.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92.0 ± 35.1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0.4 ± 23.3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TSH (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uIU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/mL), mean (SD); n=33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7 ± 2.6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6 ± 3.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.4 ± 11.3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Albumin (g/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d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), mean (SD); n=328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3 ± 0.3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4 ± 0.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4 ± 0.3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Calcium (mg/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d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), mean (SD); n=336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.3 ± 0.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.5 ± 0.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.6 ± 0.5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PTH (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pg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/mL), mean (SD); n=342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67.8 ± 23.9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1.4 ± 34.5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56.0 ± 21.1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Vitamin D (ng/mL), mean (SD); n=34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1.9 ± 8.5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3.2 ± 9.2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1.9 ± 9.1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Testosterone (ng/mL), mean (SD); n=59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2.6 ± 1.8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0 ± 1.6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4.0 ± 3.1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Creatinine (mg/</w:t>
            </w:r>
            <w:proofErr w:type="spellStart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dL</w:t>
            </w:r>
            <w:proofErr w:type="spellEnd"/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), mean (SD); n=352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.2 ± 0.5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.1 ± 0.2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1.1 ± 0.6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200" w:firstLine="32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GFR (mL/min/1.73 m²), mean (SD)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3.4 ± 23.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4.6 ± 14.3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7.7 ± 22.8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Bone mineral densitometry after index fractur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Vertebral BMD -T sore - (points), mean (SD); n=307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2.5 ± 1.4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2.3 ± 1.6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2.0 ± 1.5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Femoral neck BMD -T score- (points), mean (SD); n=308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2.6 ± 1.2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2.5 ± 1.0</w:t>
            </w:r>
          </w:p>
        </w:tc>
        <w:tc>
          <w:tcPr>
            <w:tcW w:w="0" w:type="auto"/>
            <w:gridSpan w:val="2"/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-2.2 ± 1.2</w:t>
            </w:r>
          </w:p>
        </w:tc>
      </w:tr>
      <w:tr w:rsidR="00F20C52" w:rsidRPr="00F20C52" w:rsidTr="00F20C52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FRAX probability for hip fracture (%), mean (SD); n=246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7 ± 2.9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5 ± 3.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3.5 ± 3.2</w:t>
            </w:r>
          </w:p>
        </w:tc>
      </w:tr>
      <w:tr w:rsidR="00F20C52" w:rsidRPr="00F20C52" w:rsidTr="00F20C52">
        <w:trPr>
          <w:trHeight w:val="29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es-CO"/>
              </w:rPr>
              <w:t>FRAX probability for MOF (%), mean (SD); n=246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.9 ± 4.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7.8 ± 5.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0C52" w:rsidRPr="00F20C52" w:rsidRDefault="00F20C52" w:rsidP="00F20C5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</w:pPr>
            <w:r w:rsidRPr="00F20C5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s-CO"/>
              </w:rPr>
              <w:t>8.7 ± 4.8</w:t>
            </w:r>
          </w:p>
        </w:tc>
      </w:tr>
    </w:tbl>
    <w:p w:rsidR="00F20C52" w:rsidRPr="005C07E5" w:rsidRDefault="00F20C52">
      <w:pPr>
        <w:rPr>
          <w:sz w:val="16"/>
          <w:lang w:val="en-US"/>
        </w:rPr>
      </w:pPr>
      <w:bookmarkStart w:id="0" w:name="_GoBack"/>
      <w:r w:rsidRPr="005C07E5">
        <w:rPr>
          <w:sz w:val="16"/>
          <w:lang w:val="en-US"/>
        </w:rPr>
        <w:t xml:space="preserve">SD: Standard Deviation; TSH: Thyroid-Stimulating Hormone; PTH: </w:t>
      </w:r>
      <w:proofErr w:type="spellStart"/>
      <w:r w:rsidRPr="005C07E5">
        <w:rPr>
          <w:sz w:val="16"/>
          <w:lang w:val="en-US"/>
        </w:rPr>
        <w:t>Parathormone</w:t>
      </w:r>
      <w:proofErr w:type="spellEnd"/>
      <w:r w:rsidRPr="005C07E5">
        <w:rPr>
          <w:sz w:val="16"/>
          <w:lang w:val="en-US"/>
        </w:rPr>
        <w:t xml:space="preserve">; GFR: Glomerular Filtration Rate; BMD: Bone Mineral Density; FRAX: Fracture Risk Assessment Tool; MOF major osteoporosis fracture (low trauma fractures of the hip. clinical spine. wrist and </w:t>
      </w:r>
      <w:proofErr w:type="spellStart"/>
      <w:r w:rsidRPr="005C07E5">
        <w:rPr>
          <w:sz w:val="16"/>
          <w:lang w:val="en-US"/>
        </w:rPr>
        <w:t>humerus</w:t>
      </w:r>
      <w:proofErr w:type="spellEnd"/>
      <w:r w:rsidRPr="005C07E5">
        <w:rPr>
          <w:sz w:val="16"/>
          <w:lang w:val="en-US"/>
        </w:rPr>
        <w:t>); FRAX 10-year fracture risk probabilities.</w:t>
      </w:r>
      <w:bookmarkEnd w:id="0"/>
    </w:p>
    <w:sectPr w:rsidR="00F20C52" w:rsidRPr="005C07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C52"/>
    <w:rsid w:val="005C07E5"/>
    <w:rsid w:val="00725479"/>
    <w:rsid w:val="00F2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2D009"/>
  <w15:chartTrackingRefBased/>
  <w15:docId w15:val="{219CA2CC-41B0-4046-8825-AA2B8BD8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1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2</cp:revision>
  <dcterms:created xsi:type="dcterms:W3CDTF">2023-07-26T14:57:00Z</dcterms:created>
  <dcterms:modified xsi:type="dcterms:W3CDTF">2023-07-2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1eb72-90ed-4b55-845b-fa53fc8dff99</vt:lpwstr>
  </property>
</Properties>
</file>